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825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990"/>
        <w:gridCol w:w="990"/>
        <w:gridCol w:w="990"/>
        <w:gridCol w:w="990"/>
        <w:gridCol w:w="990"/>
      </w:tblGrid>
      <w:tr w:rsidR="007A52F8" w14:paraId="61870DD3" w14:textId="77777777" w:rsidTr="00980164">
        <w:tc>
          <w:tcPr>
            <w:tcW w:w="7825" w:type="dxa"/>
            <w:gridSpan w:val="6"/>
          </w:tcPr>
          <w:p w14:paraId="2EA09529" w14:textId="37584E42" w:rsidR="002257C1" w:rsidRPr="002257C1" w:rsidRDefault="001B1109" w:rsidP="001B1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3 </w:t>
            </w: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25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verse Gaussian Regression Models Estimating Two-way Interactions among Race and Age, </w:t>
            </w:r>
            <w:r w:rsidRPr="00B828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</w:t>
            </w:r>
            <w:r w:rsidRPr="002257C1">
              <w:rPr>
                <w:rFonts w:ascii="Times New Roman" w:hAnsi="Times New Roman" w:cs="Times New Roman"/>
                <w:i/>
                <w:sz w:val="24"/>
                <w:szCs w:val="24"/>
              </w:rPr>
              <w:t>, or Education with Racial Discrimination, Frequency of Discrimination across Sources, and Everyday Discrimination</w:t>
            </w:r>
          </w:p>
        </w:tc>
      </w:tr>
      <w:tr w:rsidR="007A52F8" w14:paraId="10E1679E" w14:textId="77777777" w:rsidTr="00980164">
        <w:tc>
          <w:tcPr>
            <w:tcW w:w="7825" w:type="dxa"/>
            <w:gridSpan w:val="6"/>
            <w:tcBorders>
              <w:bottom w:val="single" w:sz="4" w:space="0" w:color="auto"/>
            </w:tcBorders>
          </w:tcPr>
          <w:p w14:paraId="152A3FE1" w14:textId="77777777" w:rsidR="002257C1" w:rsidRPr="002257C1" w:rsidRDefault="001B1109" w:rsidP="0098016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57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a) Racial </w:t>
            </w:r>
            <w:r w:rsidRPr="002257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scrimination</w:t>
            </w:r>
          </w:p>
        </w:tc>
      </w:tr>
      <w:tr w:rsidR="007A52F8" w14:paraId="50F1717A" w14:textId="77777777" w:rsidTr="00E92A83">
        <w:trPr>
          <w:trHeight w:val="305"/>
        </w:trPr>
        <w:tc>
          <w:tcPr>
            <w:tcW w:w="28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250D9D0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62C0C9FE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1EF6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601A7CB0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E5B34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546DCFF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08DD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42DEAA7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33EF2B1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95% CI</w:t>
            </w:r>
          </w:p>
        </w:tc>
      </w:tr>
      <w:tr w:rsidR="007A52F8" w14:paraId="38C1FEFD" w14:textId="77777777" w:rsidTr="00980164">
        <w:trPr>
          <w:trHeight w:val="74"/>
        </w:trPr>
        <w:tc>
          <w:tcPr>
            <w:tcW w:w="2875" w:type="dxa"/>
            <w:vMerge/>
            <w:tcBorders>
              <w:top w:val="nil"/>
              <w:bottom w:val="nil"/>
              <w:right w:val="nil"/>
            </w:tcBorders>
          </w:tcPr>
          <w:p w14:paraId="599B34D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77FBD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FC48C1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7FFED0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5F3E38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DE296D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Upper</w:t>
            </w:r>
          </w:p>
        </w:tc>
      </w:tr>
      <w:tr w:rsidR="007A52F8" w14:paraId="106291EF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5601465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FB0A0F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DB11A" w14:textId="77777777" w:rsidR="002257C1" w:rsidRPr="002257C1" w:rsidRDefault="001B1109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3FE924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DFFAD8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7A71878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A52F8" w14:paraId="31D7A6E7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3085253D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F25D76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F882EF" w14:textId="77777777" w:rsidR="002257C1" w:rsidRPr="002257C1" w:rsidRDefault="001B1109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C3E976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E01727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FE5115C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A52F8" w14:paraId="0C9C126D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392AB366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3134D6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C4B4FC" w14:textId="77777777" w:rsidR="002257C1" w:rsidRPr="002257C1" w:rsidRDefault="001B1109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5FE6B6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22B2AD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52D7988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A52F8" w14:paraId="19C4BC42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5A7BA607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9D50DB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33B421" w14:textId="77777777" w:rsidR="002257C1" w:rsidRPr="002257C1" w:rsidRDefault="001B1109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923646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38DE90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BF30ED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A52F8" w14:paraId="683477FB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B76E062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8AD01E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5ED170" w14:textId="77777777" w:rsidR="002257C1" w:rsidRPr="002257C1" w:rsidRDefault="001B1109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95748D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A52E45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DED0061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A52F8" w14:paraId="7971C35F" w14:textId="77777777" w:rsidTr="00980164">
        <w:trPr>
          <w:trHeight w:val="242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3FEBC3DB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C58312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42338F" w14:textId="77777777" w:rsidR="002257C1" w:rsidRPr="002257C1" w:rsidRDefault="001B1109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C0F5FA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A94992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6782008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A52F8" w14:paraId="2B0B4BEA" w14:textId="77777777" w:rsidTr="00980164">
        <w:trPr>
          <w:trHeight w:val="242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1C610614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Edu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2FCC4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7BA54" w14:textId="77777777" w:rsidR="002257C1" w:rsidRPr="002257C1" w:rsidRDefault="001B1109" w:rsidP="00980164">
            <w:pPr>
              <w:tabs>
                <w:tab w:val="decimal" w:pos="2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3FB2A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3B26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5904DFD1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A52F8" w14:paraId="2C5DE03C" w14:textId="77777777" w:rsidTr="00980164">
        <w:tc>
          <w:tcPr>
            <w:tcW w:w="782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B6C1491" w14:textId="77777777" w:rsidR="002257C1" w:rsidRPr="002257C1" w:rsidRDefault="001B1109" w:rsidP="0098016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57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b) Frequency of discrimination across sources</w:t>
            </w:r>
          </w:p>
        </w:tc>
      </w:tr>
      <w:tr w:rsidR="007A52F8" w14:paraId="7308617E" w14:textId="77777777" w:rsidTr="00980164">
        <w:trPr>
          <w:trHeight w:val="74"/>
        </w:trPr>
        <w:tc>
          <w:tcPr>
            <w:tcW w:w="28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8702475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71335AFE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6AED8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7EDE75F2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FD12E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71E8ACBF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80FD4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2FC3F5FC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BC08058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95% CI</w:t>
            </w:r>
          </w:p>
        </w:tc>
      </w:tr>
      <w:tr w:rsidR="007A52F8" w14:paraId="3BB8F3C2" w14:textId="77777777" w:rsidTr="00980164">
        <w:trPr>
          <w:trHeight w:val="74"/>
        </w:trPr>
        <w:tc>
          <w:tcPr>
            <w:tcW w:w="2875" w:type="dxa"/>
            <w:vMerge/>
            <w:tcBorders>
              <w:top w:val="nil"/>
              <w:bottom w:val="nil"/>
              <w:right w:val="nil"/>
            </w:tcBorders>
          </w:tcPr>
          <w:p w14:paraId="23912173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D0A3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E178F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1A7D2D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40F1FA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A8FDA5D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Upper</w:t>
            </w:r>
          </w:p>
        </w:tc>
      </w:tr>
      <w:tr w:rsidR="007A52F8" w14:paraId="7FA194E1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16C2860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55CEFA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F24070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9EC6A7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37D6D2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2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A39348A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7A52F8" w14:paraId="618A8A46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4D97A97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40E0A0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F63803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CF956C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A40AE8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3432260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A52F8" w14:paraId="1D26E22F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1AE7919F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CA53B5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FA2384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3153DA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6A7DF4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E6ED67B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7A52F8" w14:paraId="4D7474B1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7BFF312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DCFD1E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E719E0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D88622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9EA56F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73D806C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A52F8" w14:paraId="7EA48DE0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7AD92C1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E3B188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1E89D2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9A07D8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2BB90B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066B118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A52F8" w14:paraId="72909E0F" w14:textId="77777777" w:rsidTr="00980164">
        <w:trPr>
          <w:trHeight w:val="242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9E3D85F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F0581B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70C201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CF4AB2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71808F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B5DA506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7A52F8" w14:paraId="3E1E0512" w14:textId="77777777" w:rsidTr="00980164">
        <w:trPr>
          <w:trHeight w:val="242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310C9F35" w14:textId="77777777" w:rsidR="002257C1" w:rsidRPr="002257C1" w:rsidRDefault="001B1109" w:rsidP="00980164">
            <w:pPr>
              <w:tabs>
                <w:tab w:val="right" w:pos="32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Edu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49489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33544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F6850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1B395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428331E5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7A52F8" w14:paraId="654E2C21" w14:textId="77777777" w:rsidTr="00980164">
        <w:tc>
          <w:tcPr>
            <w:tcW w:w="782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B54614" w14:textId="77777777" w:rsidR="002257C1" w:rsidRPr="002257C1" w:rsidRDefault="001B1109" w:rsidP="0098016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257C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c) Everyday discrimination</w:t>
            </w:r>
          </w:p>
        </w:tc>
      </w:tr>
      <w:tr w:rsidR="007A52F8" w14:paraId="3C93327D" w14:textId="77777777" w:rsidTr="00980164">
        <w:trPr>
          <w:trHeight w:val="74"/>
        </w:trPr>
        <w:tc>
          <w:tcPr>
            <w:tcW w:w="28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2FFD70B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2BE96770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1EE23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7A8972E7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9FEFC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4887AEC9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9396D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4C2CCD5C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DCF1630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95% CI</w:t>
            </w:r>
          </w:p>
        </w:tc>
      </w:tr>
      <w:tr w:rsidR="007A52F8" w14:paraId="7321FCF6" w14:textId="77777777" w:rsidTr="00980164">
        <w:trPr>
          <w:trHeight w:val="74"/>
        </w:trPr>
        <w:tc>
          <w:tcPr>
            <w:tcW w:w="2875" w:type="dxa"/>
            <w:vMerge/>
            <w:tcBorders>
              <w:top w:val="nil"/>
              <w:bottom w:val="nil"/>
              <w:right w:val="nil"/>
            </w:tcBorders>
          </w:tcPr>
          <w:p w14:paraId="7604B368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63A05B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0B9B66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5577CF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E245A5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A96B81D" w14:textId="77777777" w:rsidR="002257C1" w:rsidRPr="002257C1" w:rsidRDefault="001B1109" w:rsidP="0098016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</w:pPr>
            <w:r w:rsidRPr="002257C1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Upper</w:t>
            </w:r>
          </w:p>
        </w:tc>
      </w:tr>
      <w:tr w:rsidR="007A52F8" w14:paraId="0C8CAC1B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9F24DB1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9B87E5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B93B20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1E19C9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D001DF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5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0E49748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7A52F8" w14:paraId="1464FD65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BB34088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BF6823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0AF28A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075A4B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1FD800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0AE28ED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7A52F8" w14:paraId="261B341C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159BFC5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1EA542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B6B3C4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1B1CAD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27F4B7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7E3B81E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7A52F8" w14:paraId="1D4567F9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CAAEE82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8CF759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F9F090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8EBF59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F76B3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38981CE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7A52F8" w14:paraId="709A2CA6" w14:textId="77777777" w:rsidTr="00980164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AB26E69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427966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38344A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3AECFF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A2E4FA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5372BDA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A52F8" w14:paraId="1DA4DA36" w14:textId="77777777" w:rsidTr="007F12CA">
        <w:trPr>
          <w:trHeight w:val="242"/>
        </w:trPr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5AFD011" w14:textId="77777777" w:rsidR="002257C1" w:rsidRPr="002257C1" w:rsidRDefault="001B1109" w:rsidP="0098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Gen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CE0E72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0CDEF8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D2825F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E04BC8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DC80642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7A52F8" w14:paraId="2759479F" w14:textId="77777777" w:rsidTr="007F12CA">
        <w:trPr>
          <w:trHeight w:val="360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</w:tcPr>
          <w:p w14:paraId="585400FD" w14:textId="77777777" w:rsidR="002257C1" w:rsidRPr="002257C1" w:rsidRDefault="001B1109" w:rsidP="00980164">
            <w:pPr>
              <w:tabs>
                <w:tab w:val="right" w:pos="32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e × Edu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6CCAB" w14:textId="77777777" w:rsidR="002257C1" w:rsidRPr="002257C1" w:rsidRDefault="001B1109" w:rsidP="00980164">
            <w:pPr>
              <w:tabs>
                <w:tab w:val="decimal" w:pos="2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67F08" w14:textId="77777777" w:rsidR="002257C1" w:rsidRPr="002257C1" w:rsidRDefault="001B1109" w:rsidP="0098016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379E" w14:textId="77777777" w:rsidR="002257C1" w:rsidRPr="002257C1" w:rsidRDefault="001B1109" w:rsidP="00980164">
            <w:pPr>
              <w:tabs>
                <w:tab w:val="decimal" w:pos="1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6567B" w14:textId="77777777" w:rsidR="002257C1" w:rsidRPr="002257C1" w:rsidRDefault="001B1109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24107B5C" w14:textId="77777777" w:rsidR="002257C1" w:rsidRPr="002257C1" w:rsidRDefault="001B1109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</w:tbl>
    <w:p w14:paraId="271D7861" w14:textId="77777777" w:rsidR="002257C1" w:rsidRDefault="001B1109" w:rsidP="007C3CFF">
      <w:pPr>
        <w:rPr>
          <w:rFonts w:ascii="Times" w:hAnsi="Times"/>
        </w:rPr>
      </w:pPr>
    </w:p>
    <w:p w14:paraId="309FDE02" w14:textId="77777777" w:rsidR="00B8282B" w:rsidRDefault="001B1109" w:rsidP="007C3CFF">
      <w:pPr>
        <w:rPr>
          <w:rFonts w:ascii="Times" w:hAnsi="Times"/>
        </w:rPr>
      </w:pPr>
    </w:p>
    <w:sectPr w:rsidR="00B8282B" w:rsidSect="002257C1">
      <w:pgSz w:w="12240" w:h="15840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B0A73"/>
    <w:multiLevelType w:val="hybridMultilevel"/>
    <w:tmpl w:val="EB5A9038"/>
    <w:lvl w:ilvl="0" w:tplc="6EA67A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A049E2" w:tentative="1">
      <w:start w:val="1"/>
      <w:numFmt w:val="lowerLetter"/>
      <w:lvlText w:val="%2."/>
      <w:lvlJc w:val="left"/>
      <w:pPr>
        <w:ind w:left="1440" w:hanging="360"/>
      </w:pPr>
    </w:lvl>
    <w:lvl w:ilvl="2" w:tplc="B9E28764" w:tentative="1">
      <w:start w:val="1"/>
      <w:numFmt w:val="lowerRoman"/>
      <w:lvlText w:val="%3."/>
      <w:lvlJc w:val="right"/>
      <w:pPr>
        <w:ind w:left="2160" w:hanging="180"/>
      </w:pPr>
    </w:lvl>
    <w:lvl w:ilvl="3" w:tplc="6D6AD6DC" w:tentative="1">
      <w:start w:val="1"/>
      <w:numFmt w:val="decimal"/>
      <w:lvlText w:val="%4."/>
      <w:lvlJc w:val="left"/>
      <w:pPr>
        <w:ind w:left="2880" w:hanging="360"/>
      </w:pPr>
    </w:lvl>
    <w:lvl w:ilvl="4" w:tplc="6F545842" w:tentative="1">
      <w:start w:val="1"/>
      <w:numFmt w:val="lowerLetter"/>
      <w:lvlText w:val="%5."/>
      <w:lvlJc w:val="left"/>
      <w:pPr>
        <w:ind w:left="3600" w:hanging="360"/>
      </w:pPr>
    </w:lvl>
    <w:lvl w:ilvl="5" w:tplc="74B4ADDE" w:tentative="1">
      <w:start w:val="1"/>
      <w:numFmt w:val="lowerRoman"/>
      <w:lvlText w:val="%6."/>
      <w:lvlJc w:val="right"/>
      <w:pPr>
        <w:ind w:left="4320" w:hanging="180"/>
      </w:pPr>
    </w:lvl>
    <w:lvl w:ilvl="6" w:tplc="C60A284C" w:tentative="1">
      <w:start w:val="1"/>
      <w:numFmt w:val="decimal"/>
      <w:lvlText w:val="%7."/>
      <w:lvlJc w:val="left"/>
      <w:pPr>
        <w:ind w:left="5040" w:hanging="360"/>
      </w:pPr>
    </w:lvl>
    <w:lvl w:ilvl="7" w:tplc="55225728" w:tentative="1">
      <w:start w:val="1"/>
      <w:numFmt w:val="lowerLetter"/>
      <w:lvlText w:val="%8."/>
      <w:lvlJc w:val="left"/>
      <w:pPr>
        <w:ind w:left="5760" w:hanging="360"/>
      </w:pPr>
    </w:lvl>
    <w:lvl w:ilvl="8" w:tplc="FD2896E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2F8"/>
    <w:rsid w:val="001B1109"/>
    <w:rsid w:val="007A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1F600"/>
  <w15:docId w15:val="{3E54A4BA-A43F-4BB3-82B9-3F15E7F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776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</w:rPr>
  </w:style>
  <w:style w:type="paragraph" w:customStyle="1" w:styleId="p3">
    <w:name w:val="p3"/>
    <w:basedOn w:val="Normal"/>
    <w:rsid w:val="00C71776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</w:rPr>
  </w:style>
  <w:style w:type="paragraph" w:customStyle="1" w:styleId="p5">
    <w:name w:val="p5"/>
    <w:basedOn w:val="Normal"/>
    <w:rsid w:val="00C71776"/>
    <w:pPr>
      <w:spacing w:line="240" w:lineRule="atLeast"/>
      <w:ind w:left="45"/>
    </w:pPr>
    <w:rPr>
      <w:rFonts w:ascii="Arial" w:hAnsi="Arial" w:cs="Arial"/>
      <w:color w:val="315D73"/>
      <w:sz w:val="18"/>
      <w:szCs w:val="18"/>
    </w:rPr>
  </w:style>
  <w:style w:type="paragraph" w:customStyle="1" w:styleId="p6">
    <w:name w:val="p6"/>
    <w:basedOn w:val="Normal"/>
    <w:rsid w:val="00C71776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customStyle="1" w:styleId="p7">
    <w:name w:val="p7"/>
    <w:basedOn w:val="Normal"/>
    <w:rsid w:val="00C71776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3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F56"/>
  </w:style>
  <w:style w:type="paragraph" w:styleId="BalloonText">
    <w:name w:val="Balloon Text"/>
    <w:basedOn w:val="Normal"/>
    <w:link w:val="BalloonTextChar"/>
    <w:uiPriority w:val="99"/>
    <w:semiHidden/>
    <w:unhideWhenUsed/>
    <w:rsid w:val="00834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4"/>
  </w:style>
  <w:style w:type="paragraph" w:styleId="Footer">
    <w:name w:val="footer"/>
    <w:basedOn w:val="Normal"/>
    <w:link w:val="Foot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4"/>
  </w:style>
  <w:style w:type="paragraph" w:styleId="ListParagraph">
    <w:name w:val="List Paragraph"/>
    <w:basedOn w:val="Normal"/>
    <w:uiPriority w:val="34"/>
    <w:qFormat/>
    <w:rsid w:val="00225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C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ibel</dc:creator>
  <cp:lastModifiedBy>chn off32</cp:lastModifiedBy>
  <cp:revision>4</cp:revision>
  <dcterms:created xsi:type="dcterms:W3CDTF">2021-01-06T15:49:00Z</dcterms:created>
  <dcterms:modified xsi:type="dcterms:W3CDTF">2021-04-30T06:15:00Z</dcterms:modified>
</cp:coreProperties>
</file>